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decuadrcula1clara1"/>
        <w:tblW w:w="0" w:type="auto"/>
        <w:tblInd w:w="108" w:type="dxa"/>
        <w:tblLook w:val="04A0" w:firstRow="1" w:lastRow="0" w:firstColumn="1" w:lastColumn="0" w:noHBand="0" w:noVBand="1"/>
      </w:tblPr>
      <w:tblGrid>
        <w:gridCol w:w="4137"/>
        <w:gridCol w:w="4562"/>
      </w:tblGrid>
      <w:tr w:rsidR="00062A51" w:rsidRPr="00D94DD5" w:rsidTr="00450B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CN stakeholders</w:t>
            </w:r>
          </w:p>
        </w:tc>
        <w:tc>
          <w:tcPr>
            <w:tcW w:w="4562" w:type="dxa"/>
          </w:tcPr>
          <w:p w:rsidR="00062A51" w:rsidRPr="00916D5C" w:rsidRDefault="002C2091" w:rsidP="00450B7E">
            <w:pPr>
              <w:tabs>
                <w:tab w:val="left" w:pos="993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sz w:val="16"/>
                <w:szCs w:val="16"/>
                <w:shd w:val="clear" w:color="auto" w:fill="FFFFFF"/>
                <w:lang w:val="en-US"/>
              </w:rPr>
              <w:t>Expectations</w:t>
            </w:r>
            <w:bookmarkStart w:id="0" w:name="_GoBack"/>
            <w:bookmarkEnd w:id="0"/>
          </w:p>
        </w:tc>
      </w:tr>
      <w:tr w:rsidR="00062A51" w:rsidRPr="002C2091" w:rsidTr="00450B7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pStyle w:val="Prrafodelista"/>
              <w:ind w:left="0"/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Ministry of health and social protection, National council of healthcare, Healthcare control agencie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imble attention in EC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readmission risk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spect and support from physicians and nurs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ccessibility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fficient use of resourc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Social safety fund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numPr>
                <w:ilvl w:val="0"/>
                <w:numId w:val="1"/>
              </w:numPr>
              <w:tabs>
                <w:tab w:val="left" w:pos="993"/>
              </w:tabs>
              <w:spacing w:line="276" w:lineRule="auto"/>
              <w:ind w:left="95" w:hanging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imble attention in EC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spect and support from physicians and nurs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ccessibility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Healthcare promotion companie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imble attention in EC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505"/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readmission risk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spect and support from physicians and nurs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</w:tc>
      </w:tr>
      <w:tr w:rsidR="00062A51" w:rsidRPr="00916D5C" w:rsidTr="00450B7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ECN Patient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imble attention in EC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D</w:t>
            </w: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 without overcrowding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transport times in ambulanc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vailability of patient educational materials regarding triage classificatio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ppropriate diagnosi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asonable medical attentio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Ward quality and privacy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Respect and support from physicians and nurse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Availability of drugs and supplies 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vailability of appropriate and modern medical equipment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afe care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ccessibility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Universities and other academic institution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pStyle w:val="Prrafodelista"/>
              <w:numPr>
                <w:ilvl w:val="0"/>
                <w:numId w:val="4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pproval for executing research projects.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4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mployment of med students and trainees.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ED managers</w:t>
            </w:r>
          </w:p>
        </w:tc>
        <w:tc>
          <w:tcPr>
            <w:tcW w:w="4562" w:type="dxa"/>
          </w:tcPr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Nimble attention in ECN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quitable distribution of payments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Low admission risk</w:t>
            </w:r>
          </w:p>
          <w:p w:rsidR="00062A51" w:rsidRPr="00916D5C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</w:tc>
      </w:tr>
      <w:tr w:rsidR="00062A51" w:rsidRPr="002C2091" w:rsidTr="00450B7E">
        <w:trPr>
          <w:trHeight w:val="10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3E180B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ECN Physicians, ECN nurses</w:t>
            </w:r>
          </w:p>
        </w:tc>
        <w:tc>
          <w:tcPr>
            <w:tcW w:w="4562" w:type="dxa"/>
          </w:tcPr>
          <w:p w:rsidR="00062A51" w:rsidRPr="003E180B" w:rsidRDefault="00062A51" w:rsidP="00062A51">
            <w:pPr>
              <w:pStyle w:val="Prrafodelista"/>
              <w:numPr>
                <w:ilvl w:val="0"/>
                <w:numId w:val="2"/>
              </w:numPr>
              <w:tabs>
                <w:tab w:val="left" w:pos="95"/>
                <w:tab w:val="left" w:pos="430"/>
                <w:tab w:val="left" w:pos="664"/>
              </w:tabs>
              <w:ind w:hanging="4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proofErr w:type="spellStart"/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Eds</w:t>
            </w:r>
            <w:proofErr w:type="spellEnd"/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 without overcrowding</w:t>
            </w:r>
          </w:p>
          <w:p w:rsidR="00062A51" w:rsidRPr="003E180B" w:rsidRDefault="00062A51" w:rsidP="00062A51">
            <w:pPr>
              <w:pStyle w:val="Prrafodelista"/>
              <w:numPr>
                <w:ilvl w:val="0"/>
                <w:numId w:val="2"/>
              </w:numPr>
              <w:tabs>
                <w:tab w:val="left" w:pos="95"/>
                <w:tab w:val="left" w:pos="430"/>
                <w:tab w:val="left" w:pos="664"/>
              </w:tabs>
              <w:ind w:hanging="4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ppropriate ECN layout</w:t>
            </w:r>
          </w:p>
          <w:p w:rsidR="00062A51" w:rsidRPr="003E180B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spacing w:after="200" w:line="276" w:lineRule="auto"/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Availability of drugs and supplies </w:t>
            </w:r>
          </w:p>
          <w:p w:rsidR="00062A51" w:rsidRPr="003E180B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spacing w:after="200" w:line="276" w:lineRule="auto"/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Satisfactory working conditions</w:t>
            </w:r>
          </w:p>
          <w:p w:rsidR="00062A51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spacing w:line="276" w:lineRule="auto"/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Availability of appropriate and modern medical equipment</w:t>
            </w:r>
          </w:p>
          <w:p w:rsidR="00062A51" w:rsidRPr="003E180B" w:rsidRDefault="00062A51" w:rsidP="00062A51">
            <w:pPr>
              <w:pStyle w:val="Prrafodelista"/>
              <w:numPr>
                <w:ilvl w:val="0"/>
                <w:numId w:val="1"/>
              </w:numPr>
              <w:tabs>
                <w:tab w:val="left" w:pos="993"/>
              </w:tabs>
              <w:spacing w:line="276" w:lineRule="auto"/>
              <w:ind w:left="95" w:hanging="14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’s information</w:t>
            </w:r>
          </w:p>
        </w:tc>
      </w:tr>
      <w:tr w:rsidR="00062A51" w:rsidRPr="00916D5C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3E180B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3E180B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Hospitalization departments, intensive care units, surgery</w:t>
            </w:r>
          </w:p>
        </w:tc>
        <w:tc>
          <w:tcPr>
            <w:tcW w:w="4562" w:type="dxa"/>
          </w:tcPr>
          <w:p w:rsidR="00062A51" w:rsidRPr="00655840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5584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  <w:p w:rsidR="00062A51" w:rsidRPr="00655840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5584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Patient transferred considering protocols.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Laboratories</w:t>
            </w:r>
          </w:p>
        </w:tc>
        <w:tc>
          <w:tcPr>
            <w:tcW w:w="4562" w:type="dxa"/>
          </w:tcPr>
          <w:p w:rsidR="00062A51" w:rsidRPr="00655840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5584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  <w:p w:rsidR="00062A51" w:rsidRPr="00655840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5584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ptimal number of lab tests per patient</w:t>
            </w:r>
          </w:p>
          <w:p w:rsidR="00062A51" w:rsidRPr="00655840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55840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 xml:space="preserve">Correct and complete processing of lab test requests 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Department of diagnostic imaging</w:t>
            </w:r>
          </w:p>
        </w:tc>
        <w:tc>
          <w:tcPr>
            <w:tcW w:w="4562" w:type="dxa"/>
          </w:tcPr>
          <w:p w:rsidR="00062A51" w:rsidRPr="006E41EA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159"/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E41E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  <w:p w:rsidR="00062A51" w:rsidRPr="006E41EA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159"/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E41E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ptimal number of diagnostic images per patient</w:t>
            </w:r>
          </w:p>
          <w:p w:rsidR="00062A51" w:rsidRPr="006E41EA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159"/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6E41EA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cessing of diagnostic imaging requests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Supplies and drug management</w:t>
            </w:r>
          </w:p>
        </w:tc>
        <w:tc>
          <w:tcPr>
            <w:tcW w:w="4562" w:type="dxa"/>
          </w:tcPr>
          <w:p w:rsidR="00062A51" w:rsidRPr="0052798D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5279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  <w:p w:rsidR="00062A51" w:rsidRPr="0052798D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5279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Optimal use of supplies and drugs.</w:t>
            </w:r>
          </w:p>
          <w:p w:rsidR="00062A51" w:rsidRPr="0052798D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5279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cessing of recipes and supply requests</w:t>
            </w:r>
          </w:p>
        </w:tc>
      </w:tr>
      <w:tr w:rsidR="00062A51" w:rsidRPr="002C2091" w:rsidTr="00450B7E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37" w:type="dxa"/>
          </w:tcPr>
          <w:p w:rsidR="00062A51" w:rsidRPr="00916D5C" w:rsidRDefault="00062A51" w:rsidP="00450B7E">
            <w:pPr>
              <w:tabs>
                <w:tab w:val="left" w:pos="993"/>
              </w:tabs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</w:pPr>
            <w:r w:rsidRPr="00916D5C">
              <w:rPr>
                <w:rFonts w:ascii="Times New Roman" w:hAnsi="Times New Roman" w:cs="Times New Roman"/>
                <w:b w:val="0"/>
                <w:sz w:val="16"/>
                <w:szCs w:val="16"/>
                <w:shd w:val="clear" w:color="auto" w:fill="FFFFFF"/>
                <w:lang w:val="en-US"/>
              </w:rPr>
              <w:t>Ambulance services</w:t>
            </w:r>
          </w:p>
        </w:tc>
        <w:tc>
          <w:tcPr>
            <w:tcW w:w="4562" w:type="dxa"/>
          </w:tcPr>
          <w:p w:rsidR="00062A51" w:rsidRPr="0052798D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5279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Correct and complete provision of patients’ information</w:t>
            </w:r>
          </w:p>
          <w:p w:rsidR="00062A51" w:rsidRPr="0052798D" w:rsidRDefault="00062A51" w:rsidP="00062A51">
            <w:pPr>
              <w:pStyle w:val="Prrafodelista"/>
              <w:numPr>
                <w:ilvl w:val="0"/>
                <w:numId w:val="3"/>
              </w:numPr>
              <w:tabs>
                <w:tab w:val="left" w:pos="993"/>
              </w:tabs>
              <w:ind w:left="95" w:hanging="14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52798D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Timely provision of patient transfer information (including receiving node and protocols)</w:t>
            </w:r>
          </w:p>
        </w:tc>
      </w:tr>
    </w:tbl>
    <w:p w:rsidR="00C108D9" w:rsidRPr="00062A51" w:rsidRDefault="002C2091">
      <w:pPr>
        <w:rPr>
          <w:lang w:val="en-US"/>
        </w:rPr>
      </w:pPr>
    </w:p>
    <w:sectPr w:rsidR="00C108D9" w:rsidRPr="00062A5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5D2D6C"/>
    <w:multiLevelType w:val="hybridMultilevel"/>
    <w:tmpl w:val="A0509856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4C8532A"/>
    <w:multiLevelType w:val="hybridMultilevel"/>
    <w:tmpl w:val="D34A3842"/>
    <w:lvl w:ilvl="0" w:tplc="2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EDC2C05"/>
    <w:multiLevelType w:val="hybridMultilevel"/>
    <w:tmpl w:val="CD6069E4"/>
    <w:lvl w:ilvl="0" w:tplc="240A0001">
      <w:start w:val="1"/>
      <w:numFmt w:val="bullet"/>
      <w:lvlText w:val=""/>
      <w:lvlJc w:val="left"/>
      <w:pPr>
        <w:ind w:left="454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174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94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614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334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054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774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94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214" w:hanging="360"/>
      </w:pPr>
      <w:rPr>
        <w:rFonts w:ascii="Wingdings" w:hAnsi="Wingdings" w:hint="default"/>
      </w:rPr>
    </w:lvl>
  </w:abstractNum>
  <w:abstractNum w:abstractNumId="3">
    <w:nsid w:val="7C692403"/>
    <w:multiLevelType w:val="hybridMultilevel"/>
    <w:tmpl w:val="A18CE062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2A51"/>
    <w:rsid w:val="00062A51"/>
    <w:rsid w:val="002C2091"/>
    <w:rsid w:val="005000AE"/>
    <w:rsid w:val="00690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2A51"/>
    <w:pPr>
      <w:ind w:left="720"/>
      <w:contextualSpacing/>
    </w:pPr>
  </w:style>
  <w:style w:type="table" w:customStyle="1" w:styleId="Tabladecuadrcula1clara1">
    <w:name w:val="Tabla de cuadrícula 1 clara1"/>
    <w:basedOn w:val="Tablanormal"/>
    <w:uiPriority w:val="46"/>
    <w:rsid w:val="00062A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2A5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62A51"/>
    <w:pPr>
      <w:ind w:left="720"/>
      <w:contextualSpacing/>
    </w:pPr>
  </w:style>
  <w:style w:type="table" w:customStyle="1" w:styleId="Tabladecuadrcula1clara1">
    <w:name w:val="Tabla de cuadrícula 1 clara1"/>
    <w:basedOn w:val="Tablanormal"/>
    <w:uiPriority w:val="46"/>
    <w:rsid w:val="00062A5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2106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9-12-16T04:22:00Z</dcterms:created>
  <dcterms:modified xsi:type="dcterms:W3CDTF">2020-05-11T19:16:00Z</dcterms:modified>
</cp:coreProperties>
</file>